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601" w:rsidRDefault="00C06601" w:rsidP="00C06601">
      <w:pPr>
        <w:pStyle w:val="Default"/>
        <w:spacing w:line="360" w:lineRule="auto"/>
        <w:rPr>
          <w:b/>
          <w:bCs/>
          <w:sz w:val="40"/>
          <w:szCs w:val="40"/>
        </w:rPr>
      </w:pPr>
      <w:bookmarkStart w:id="0" w:name="_GoBack"/>
      <w:bookmarkEnd w:id="0"/>
      <w:r w:rsidRPr="00C06601">
        <w:rPr>
          <w:b/>
          <w:bCs/>
          <w:sz w:val="40"/>
          <w:szCs w:val="40"/>
        </w:rPr>
        <w:t>Supplementary Information</w:t>
      </w:r>
    </w:p>
    <w:p w:rsidR="00C06601" w:rsidRPr="00C06601" w:rsidRDefault="00C06601" w:rsidP="00C06601">
      <w:pPr>
        <w:pStyle w:val="Default"/>
        <w:spacing w:line="360" w:lineRule="auto"/>
        <w:rPr>
          <w:sz w:val="40"/>
          <w:szCs w:val="40"/>
        </w:rPr>
      </w:pPr>
    </w:p>
    <w:p w:rsidR="00C06601" w:rsidRDefault="00C06601" w:rsidP="00C06601">
      <w:pPr>
        <w:spacing w:line="360" w:lineRule="auto"/>
        <w:jc w:val="left"/>
        <w:rPr>
          <w:rFonts w:ascii="Times New Roman" w:hAnsi="Times New Roman" w:cs="Times New Roman"/>
          <w:b/>
          <w:sz w:val="40"/>
          <w:szCs w:val="40"/>
        </w:rPr>
      </w:pPr>
      <w:r w:rsidRPr="00C06601">
        <w:rPr>
          <w:rFonts w:ascii="Times New Roman" w:hAnsi="Times New Roman" w:cs="Times New Roman"/>
          <w:b/>
          <w:sz w:val="40"/>
          <w:szCs w:val="40"/>
        </w:rPr>
        <w:t xml:space="preserve">Water </w:t>
      </w:r>
      <w:r w:rsidRPr="00C06601">
        <w:rPr>
          <w:rFonts w:ascii="Times New Roman" w:hAnsi="Times New Roman" w:cs="Times New Roman" w:hint="eastAsia"/>
          <w:b/>
          <w:sz w:val="40"/>
          <w:szCs w:val="40"/>
        </w:rPr>
        <w:t>L</w:t>
      </w:r>
      <w:r w:rsidRPr="00C06601">
        <w:rPr>
          <w:rFonts w:ascii="Times New Roman" w:hAnsi="Times New Roman" w:cs="Times New Roman"/>
          <w:b/>
          <w:sz w:val="40"/>
          <w:szCs w:val="40"/>
        </w:rPr>
        <w:t xml:space="preserve">ubrication of Stainless Steel using </w:t>
      </w:r>
      <w:r w:rsidRPr="00C06601">
        <w:rPr>
          <w:rFonts w:ascii="Times New Roman" w:hAnsi="Times New Roman" w:cs="Times New Roman" w:hint="eastAsia"/>
          <w:b/>
          <w:sz w:val="40"/>
          <w:szCs w:val="40"/>
        </w:rPr>
        <w:t>R</w:t>
      </w:r>
      <w:r w:rsidRPr="00C06601">
        <w:rPr>
          <w:rFonts w:ascii="Times New Roman" w:hAnsi="Times New Roman" w:cs="Times New Roman"/>
          <w:b/>
          <w:sz w:val="40"/>
          <w:szCs w:val="40"/>
        </w:rPr>
        <w:t>educed Graphene Oxide Coating</w:t>
      </w:r>
    </w:p>
    <w:p w:rsidR="00C06601" w:rsidRPr="00DF7B24" w:rsidRDefault="00C06601" w:rsidP="00C06601">
      <w:pPr>
        <w:widowControl/>
        <w:wordWrap/>
        <w:autoSpaceDE/>
        <w:autoSpaceDN/>
        <w:spacing w:line="480" w:lineRule="auto"/>
        <w:jc w:val="left"/>
        <w:rPr>
          <w:rFonts w:ascii="Times New Roman" w:cs="Times New Roman"/>
          <w:sz w:val="24"/>
          <w:vertAlign w:val="superscript"/>
        </w:rPr>
      </w:pPr>
      <w:proofErr w:type="spellStart"/>
      <w:r w:rsidRPr="00DF7B24">
        <w:rPr>
          <w:rFonts w:ascii="Times New Roman" w:cs="Times New Roman" w:hint="eastAsia"/>
          <w:sz w:val="24"/>
        </w:rPr>
        <w:t>Hae</w:t>
      </w:r>
      <w:r w:rsidRPr="00DF7B24">
        <w:rPr>
          <w:rFonts w:ascii="Times New Roman" w:cs="Times New Roman"/>
          <w:sz w:val="24"/>
        </w:rPr>
        <w:t>-</w:t>
      </w:r>
      <w:r w:rsidRPr="00DF7B24">
        <w:rPr>
          <w:rFonts w:ascii="Times New Roman" w:cs="Times New Roman" w:hint="eastAsia"/>
          <w:sz w:val="24"/>
        </w:rPr>
        <w:t>Jin</w:t>
      </w:r>
      <w:proofErr w:type="spellEnd"/>
      <w:r w:rsidRPr="00DF7B24">
        <w:rPr>
          <w:rFonts w:ascii="Times New Roman" w:cs="Times New Roman" w:hint="eastAsia"/>
          <w:sz w:val="24"/>
        </w:rPr>
        <w:t xml:space="preserve"> Kim</w:t>
      </w:r>
      <w:r w:rsidRPr="00DF7B24">
        <w:rPr>
          <w:rFonts w:ascii="Times New Roman" w:cs="Times New Roman"/>
          <w:sz w:val="24"/>
          <w:vertAlign w:val="superscript"/>
        </w:rPr>
        <w:t>1</w:t>
      </w:r>
      <w:r w:rsidRPr="00DF7B24">
        <w:rPr>
          <w:rFonts w:ascii="Times New Roman" w:cs="Times New Roman" w:hint="eastAsia"/>
          <w:sz w:val="24"/>
        </w:rPr>
        <w:t xml:space="preserve"> </w:t>
      </w:r>
      <w:r w:rsidRPr="00DF7B24">
        <w:rPr>
          <w:rFonts w:ascii="Times New Roman" w:cs="Times New Roman"/>
          <w:sz w:val="24"/>
        </w:rPr>
        <w:t>and</w:t>
      </w:r>
      <w:r w:rsidRPr="00DF7B24">
        <w:rPr>
          <w:rFonts w:ascii="Times New Roman" w:cs="Times New Roman" w:hint="eastAsia"/>
          <w:sz w:val="24"/>
        </w:rPr>
        <w:t xml:space="preserve"> </w:t>
      </w:r>
      <w:proofErr w:type="spellStart"/>
      <w:r w:rsidRPr="00DF7B24">
        <w:rPr>
          <w:rFonts w:ascii="Times New Roman" w:cs="Times New Roman" w:hint="eastAsia"/>
          <w:sz w:val="24"/>
        </w:rPr>
        <w:t>Dae-Eun</w:t>
      </w:r>
      <w:proofErr w:type="spellEnd"/>
      <w:r w:rsidRPr="00DF7B24">
        <w:rPr>
          <w:rFonts w:ascii="Times New Roman" w:cs="Times New Roman" w:hint="eastAsia"/>
          <w:sz w:val="24"/>
        </w:rPr>
        <w:t xml:space="preserve"> Kim</w:t>
      </w:r>
      <w:r w:rsidRPr="00DF7B24">
        <w:rPr>
          <w:rFonts w:ascii="Times New Roman" w:cs="Times New Roman"/>
          <w:sz w:val="24"/>
          <w:vertAlign w:val="superscript"/>
        </w:rPr>
        <w:t>1</w:t>
      </w:r>
    </w:p>
    <w:p w:rsidR="00C06601" w:rsidRPr="00DF7B24" w:rsidRDefault="00C06601" w:rsidP="00C06601">
      <w:pPr>
        <w:wordWrap/>
        <w:adjustRightInd w:val="0"/>
        <w:snapToGrid w:val="0"/>
        <w:spacing w:line="480" w:lineRule="auto"/>
        <w:jc w:val="left"/>
        <w:rPr>
          <w:rFonts w:ascii="Times New Roman" w:cs="Times New Roman"/>
          <w:sz w:val="24"/>
          <w:szCs w:val="24"/>
        </w:rPr>
      </w:pPr>
      <w:r w:rsidRPr="00DF7B24">
        <w:rPr>
          <w:rFonts w:ascii="Times New Roman" w:cs="Times New Roman"/>
          <w:sz w:val="24"/>
          <w:szCs w:val="24"/>
          <w:vertAlign w:val="superscript"/>
        </w:rPr>
        <w:t>1</w:t>
      </w:r>
      <w:r w:rsidRPr="00DF7B24">
        <w:rPr>
          <w:rFonts w:ascii="Times New Roman" w:cs="Times New Roman" w:hint="eastAsia"/>
          <w:sz w:val="24"/>
          <w:szCs w:val="24"/>
        </w:rPr>
        <w:t>School</w:t>
      </w:r>
      <w:r w:rsidRPr="00DF7B24">
        <w:rPr>
          <w:rFonts w:ascii="Times New Roman" w:cs="Times New Roman"/>
          <w:sz w:val="24"/>
          <w:szCs w:val="24"/>
        </w:rPr>
        <w:t xml:space="preserve"> of </w:t>
      </w:r>
      <w:r w:rsidRPr="00DF7B24">
        <w:rPr>
          <w:rFonts w:ascii="Times New Roman" w:cs="Times New Roman" w:hint="eastAsia"/>
          <w:sz w:val="24"/>
          <w:szCs w:val="24"/>
        </w:rPr>
        <w:t xml:space="preserve">Mechanical </w:t>
      </w:r>
      <w:r w:rsidRPr="00DF7B24">
        <w:rPr>
          <w:rFonts w:ascii="Times New Roman" w:cs="Times New Roman"/>
          <w:sz w:val="24"/>
          <w:szCs w:val="24"/>
        </w:rPr>
        <w:t xml:space="preserve">Engineering, </w:t>
      </w:r>
      <w:proofErr w:type="spellStart"/>
      <w:r w:rsidRPr="00DF7B24">
        <w:rPr>
          <w:rFonts w:ascii="Times New Roman" w:cs="Times New Roman"/>
          <w:sz w:val="24"/>
          <w:szCs w:val="24"/>
        </w:rPr>
        <w:t>Yonsei</w:t>
      </w:r>
      <w:proofErr w:type="spellEnd"/>
      <w:r w:rsidRPr="00DF7B24">
        <w:rPr>
          <w:rFonts w:ascii="Times New Roman" w:cs="Times New Roman"/>
          <w:sz w:val="24"/>
          <w:szCs w:val="24"/>
        </w:rPr>
        <w:t xml:space="preserve"> University, </w:t>
      </w:r>
      <w:r w:rsidRPr="00DF7B24">
        <w:rPr>
          <w:rFonts w:ascii="Times New Roman" w:cs="Times New Roman" w:hint="eastAsia"/>
          <w:sz w:val="24"/>
          <w:szCs w:val="24"/>
        </w:rPr>
        <w:t>Seoul 120-749, Korea</w:t>
      </w:r>
    </w:p>
    <w:p w:rsidR="00C06601" w:rsidRDefault="00C06601" w:rsidP="00C06601">
      <w:pPr>
        <w:wordWrap/>
        <w:topLinePunct/>
        <w:autoSpaceDE/>
        <w:autoSpaceDN/>
        <w:spacing w:line="360" w:lineRule="auto"/>
        <w:rPr>
          <w:rFonts w:ascii="Times New Roman" w:hAnsi="Times New Roman" w:cs="Times New Roman"/>
          <w:b/>
          <w:szCs w:val="20"/>
        </w:rPr>
      </w:pPr>
    </w:p>
    <w:p w:rsidR="00C06601" w:rsidRPr="00DF7B24" w:rsidRDefault="00C06601" w:rsidP="00C06601">
      <w:pPr>
        <w:wordWrap/>
        <w:topLinePunct/>
        <w:autoSpaceDE/>
        <w:autoSpaceDN/>
        <w:spacing w:line="360" w:lineRule="auto"/>
        <w:rPr>
          <w:rFonts w:ascii="Times New Roman" w:hAnsi="Times New Roman" w:cs="Times New Roman"/>
          <w:b/>
          <w:sz w:val="24"/>
          <w:szCs w:val="20"/>
        </w:rPr>
      </w:pPr>
      <w:r w:rsidRPr="00DF7B24">
        <w:rPr>
          <w:rFonts w:ascii="Times New Roman" w:hAnsi="Times New Roman" w:cs="Times New Roman"/>
          <w:b/>
          <w:sz w:val="24"/>
          <w:szCs w:val="20"/>
        </w:rPr>
        <w:t>1. Water lubrication of stainless steel by using graphene oxide (GO) coating</w:t>
      </w:r>
    </w:p>
    <w:p w:rsidR="00FA6E6F" w:rsidRPr="00DF7B24" w:rsidRDefault="00141E7C" w:rsidP="00C06601">
      <w:pPr>
        <w:wordWrap/>
        <w:topLinePunct/>
        <w:autoSpaceDE/>
        <w:autoSpaceDN/>
        <w:spacing w:line="360" w:lineRule="auto"/>
        <w:ind w:firstLine="800"/>
        <w:rPr>
          <w:rFonts w:ascii="Times New Roman" w:hAnsi="Times New Roman" w:cs="Times New Roman"/>
          <w:sz w:val="24"/>
          <w:szCs w:val="20"/>
        </w:rPr>
      </w:pPr>
      <w:r w:rsidRPr="00DF7B24">
        <w:rPr>
          <w:rFonts w:ascii="Times New Roman" w:hAnsi="Times New Roman" w:cs="Times New Roman"/>
          <w:sz w:val="24"/>
          <w:szCs w:val="20"/>
        </w:rPr>
        <w:t xml:space="preserve">In the preliminary tests, GO was deposited on the SS ball by using the </w:t>
      </w:r>
      <w:proofErr w:type="spellStart"/>
      <w:r w:rsidRPr="00DF7B24">
        <w:rPr>
          <w:rFonts w:ascii="Times New Roman" w:hAnsi="Times New Roman" w:cs="Times New Roman"/>
          <w:sz w:val="24"/>
          <w:szCs w:val="20"/>
        </w:rPr>
        <w:t>electrodynamic</w:t>
      </w:r>
      <w:proofErr w:type="spellEnd"/>
      <w:r w:rsidRPr="00DF7B24">
        <w:rPr>
          <w:rFonts w:ascii="Times New Roman" w:hAnsi="Times New Roman" w:cs="Times New Roman"/>
          <w:sz w:val="24"/>
          <w:szCs w:val="20"/>
        </w:rPr>
        <w:t xml:space="preserve"> spraying process (ESP) to achieve low friction coefficient under water lubrication condition. </w:t>
      </w:r>
      <w:proofErr w:type="gramStart"/>
      <w:r w:rsidR="00DF7B24">
        <w:rPr>
          <w:rFonts w:ascii="Times New Roman" w:hAnsi="Times New Roman" w:cs="Times New Roman"/>
          <w:sz w:val="24"/>
          <w:szCs w:val="20"/>
        </w:rPr>
        <w:t>The Fig.</w:t>
      </w:r>
      <w:proofErr w:type="gramEnd"/>
      <w:r w:rsidR="00DF7B24">
        <w:rPr>
          <w:rFonts w:ascii="Times New Roman" w:hAnsi="Times New Roman" w:cs="Times New Roman"/>
          <w:sz w:val="24"/>
          <w:szCs w:val="20"/>
        </w:rPr>
        <w:t xml:space="preserve"> S1 shows the friction coefficient </w:t>
      </w:r>
      <w:r w:rsidR="00FA6E6F" w:rsidRPr="00DF7B24">
        <w:rPr>
          <w:rFonts w:ascii="Times New Roman" w:hAnsi="Times New Roman" w:cs="Times New Roman"/>
          <w:sz w:val="24"/>
          <w:szCs w:val="20"/>
        </w:rPr>
        <w:t xml:space="preserve">obtained by using the GO </w:t>
      </w:r>
      <w:r w:rsidR="004E2323" w:rsidRPr="00DF7B24">
        <w:rPr>
          <w:rFonts w:ascii="Times New Roman" w:hAnsi="Times New Roman" w:cs="Times New Roman"/>
          <w:sz w:val="24"/>
          <w:szCs w:val="20"/>
        </w:rPr>
        <w:t>coated ball that w</w:t>
      </w:r>
      <w:r w:rsidR="004E2323" w:rsidRPr="00DF7B24">
        <w:rPr>
          <w:rFonts w:ascii="Times New Roman" w:hAnsi="Times New Roman" w:cs="Times New Roman" w:hint="eastAsia"/>
          <w:sz w:val="24"/>
          <w:szCs w:val="20"/>
        </w:rPr>
        <w:t>as</w:t>
      </w:r>
      <w:r w:rsidR="00FA6E6F" w:rsidRPr="00DF7B24">
        <w:rPr>
          <w:rFonts w:ascii="Times New Roman" w:hAnsi="Times New Roman" w:cs="Times New Roman"/>
          <w:sz w:val="24"/>
          <w:szCs w:val="20"/>
        </w:rPr>
        <w:t xml:space="preserve"> slid against the SS plate in water lubrication. It </w:t>
      </w:r>
      <w:r w:rsidR="004E2323" w:rsidRPr="00DF7B24">
        <w:rPr>
          <w:rFonts w:ascii="Times New Roman" w:hAnsi="Times New Roman" w:cs="Times New Roman" w:hint="eastAsia"/>
          <w:sz w:val="24"/>
          <w:szCs w:val="20"/>
        </w:rPr>
        <w:t>was found that a very</w:t>
      </w:r>
      <w:r w:rsidR="004E2323" w:rsidRPr="00DF7B24">
        <w:rPr>
          <w:rFonts w:ascii="Times New Roman" w:hAnsi="Times New Roman" w:cs="Times New Roman"/>
          <w:sz w:val="24"/>
          <w:szCs w:val="20"/>
        </w:rPr>
        <w:t xml:space="preserve"> low</w:t>
      </w:r>
      <w:r w:rsidR="00FA6E6F" w:rsidRPr="00DF7B24">
        <w:rPr>
          <w:rFonts w:ascii="Times New Roman" w:hAnsi="Times New Roman" w:cs="Times New Roman"/>
          <w:sz w:val="24"/>
          <w:szCs w:val="20"/>
        </w:rPr>
        <w:t xml:space="preserve"> friction coefficient of ~0.02 could be achieved </w:t>
      </w:r>
      <w:r w:rsidR="0011598D" w:rsidRPr="00DF7B24">
        <w:rPr>
          <w:rFonts w:ascii="Times New Roman" w:hAnsi="Times New Roman" w:cs="Times New Roman"/>
          <w:sz w:val="24"/>
          <w:szCs w:val="20"/>
        </w:rPr>
        <w:t>for the certain sliding distance</w:t>
      </w:r>
      <w:r w:rsidR="00FA6E6F" w:rsidRPr="00DF7B24">
        <w:rPr>
          <w:rFonts w:ascii="Times New Roman" w:hAnsi="Times New Roman" w:cs="Times New Roman"/>
          <w:sz w:val="24"/>
          <w:szCs w:val="20"/>
        </w:rPr>
        <w:t xml:space="preserve">. Nevertheless, </w:t>
      </w:r>
      <w:r w:rsidR="004E2323" w:rsidRPr="00DF7B24">
        <w:rPr>
          <w:rFonts w:ascii="Times New Roman" w:hAnsi="Times New Roman" w:cs="Times New Roman" w:hint="eastAsia"/>
          <w:sz w:val="24"/>
          <w:szCs w:val="20"/>
        </w:rPr>
        <w:t xml:space="preserve">the </w:t>
      </w:r>
      <w:r w:rsidR="00FA6E6F" w:rsidRPr="00DF7B24">
        <w:rPr>
          <w:rFonts w:ascii="Times New Roman" w:hAnsi="Times New Roman" w:cs="Times New Roman"/>
          <w:sz w:val="24"/>
          <w:szCs w:val="20"/>
        </w:rPr>
        <w:t xml:space="preserve">short lifetime </w:t>
      </w:r>
      <w:r w:rsidR="004E2323" w:rsidRPr="00DF7B24">
        <w:rPr>
          <w:rFonts w:ascii="Times New Roman" w:hAnsi="Times New Roman" w:cs="Times New Roman"/>
          <w:sz w:val="24"/>
          <w:szCs w:val="20"/>
        </w:rPr>
        <w:t>w</w:t>
      </w:r>
      <w:r w:rsidR="004E2323" w:rsidRPr="00DF7B24">
        <w:rPr>
          <w:rFonts w:ascii="Times New Roman" w:hAnsi="Times New Roman" w:cs="Times New Roman" w:hint="eastAsia"/>
          <w:sz w:val="24"/>
          <w:szCs w:val="20"/>
        </w:rPr>
        <w:t>as</w:t>
      </w:r>
      <w:r w:rsidR="00FA6E6F" w:rsidRPr="00DF7B24">
        <w:rPr>
          <w:rFonts w:ascii="Times New Roman" w:hAnsi="Times New Roman" w:cs="Times New Roman"/>
          <w:sz w:val="24"/>
          <w:szCs w:val="20"/>
        </w:rPr>
        <w:t xml:space="preserve"> cons</w:t>
      </w:r>
      <w:r w:rsidR="004E2323" w:rsidRPr="00DF7B24">
        <w:rPr>
          <w:rFonts w:ascii="Times New Roman" w:hAnsi="Times New Roman" w:cs="Times New Roman"/>
          <w:sz w:val="24"/>
          <w:szCs w:val="20"/>
        </w:rPr>
        <w:t>idered to be the major drawback</w:t>
      </w:r>
      <w:r w:rsidR="00FA6E6F" w:rsidRPr="00DF7B24">
        <w:rPr>
          <w:rFonts w:ascii="Times New Roman" w:hAnsi="Times New Roman" w:cs="Times New Roman"/>
          <w:sz w:val="24"/>
          <w:szCs w:val="20"/>
        </w:rPr>
        <w:t xml:space="preserve"> in </w:t>
      </w:r>
      <w:r w:rsidR="004E2323" w:rsidRPr="00DF7B24">
        <w:rPr>
          <w:rFonts w:ascii="Times New Roman" w:hAnsi="Times New Roman" w:cs="Times New Roman" w:hint="eastAsia"/>
          <w:sz w:val="24"/>
          <w:szCs w:val="20"/>
        </w:rPr>
        <w:t>using</w:t>
      </w:r>
      <w:r w:rsidR="00FA6E6F" w:rsidRPr="00DF7B24">
        <w:rPr>
          <w:rFonts w:ascii="Times New Roman" w:hAnsi="Times New Roman" w:cs="Times New Roman"/>
          <w:sz w:val="24"/>
          <w:szCs w:val="20"/>
        </w:rPr>
        <w:t xml:space="preserve"> the GO coating as a lubricant in the water lubrication technique.</w:t>
      </w:r>
    </w:p>
    <w:p w:rsidR="00FA6E6F" w:rsidRPr="00DF7B24" w:rsidRDefault="00FA6E6F" w:rsidP="00FA6E6F">
      <w:pPr>
        <w:wordWrap/>
        <w:topLinePunct/>
        <w:autoSpaceDE/>
        <w:autoSpaceDN/>
        <w:spacing w:line="360" w:lineRule="auto"/>
        <w:jc w:val="center"/>
        <w:rPr>
          <w:rFonts w:ascii="Times New Roman" w:hAnsi="Times New Roman" w:cs="Times New Roman"/>
          <w:sz w:val="24"/>
          <w:szCs w:val="20"/>
        </w:rPr>
      </w:pPr>
      <w:r w:rsidRPr="00DF7B24">
        <w:rPr>
          <w:rFonts w:ascii="Times New Roman" w:hAnsi="Times New Roman" w:cs="Times New Roman"/>
          <w:noProof/>
          <w:sz w:val="24"/>
          <w:szCs w:val="20"/>
          <w:lang w:val="en-GB" w:eastAsia="en-GB"/>
        </w:rPr>
        <w:drawing>
          <wp:inline distT="0" distB="0" distL="0" distR="0" wp14:anchorId="5ABF1918" wp14:editId="7032A454">
            <wp:extent cx="5497654" cy="1980000"/>
            <wp:effectExtent l="0" t="0" r="8255" b="1270"/>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rotWithShape="1">
                    <a:blip r:embed="rId8"/>
                    <a:srcRect t="3410" b="1789"/>
                    <a:stretch/>
                  </pic:blipFill>
                  <pic:spPr bwMode="auto">
                    <a:xfrm>
                      <a:off x="0" y="0"/>
                      <a:ext cx="5497654" cy="1980000"/>
                    </a:xfrm>
                    <a:prstGeom prst="rect">
                      <a:avLst/>
                    </a:prstGeom>
                    <a:ln>
                      <a:noFill/>
                    </a:ln>
                    <a:extLst>
                      <a:ext uri="{53640926-AAD7-44D8-BBD7-CCE9431645EC}">
                        <a14:shadowObscured xmlns:a14="http://schemas.microsoft.com/office/drawing/2010/main"/>
                      </a:ext>
                    </a:extLst>
                  </pic:spPr>
                </pic:pic>
              </a:graphicData>
            </a:graphic>
          </wp:inline>
        </w:drawing>
      </w:r>
    </w:p>
    <w:p w:rsidR="002A1B5B" w:rsidRPr="00DF7B24" w:rsidRDefault="002A1B5B" w:rsidP="00DF7B24">
      <w:pPr>
        <w:wordWrap/>
        <w:topLinePunct/>
        <w:autoSpaceDE/>
        <w:autoSpaceDN/>
        <w:spacing w:line="360" w:lineRule="auto"/>
        <w:ind w:left="284" w:right="237"/>
        <w:rPr>
          <w:rFonts w:ascii="Times New Roman" w:hAnsi="Times New Roman" w:cs="Times New Roman"/>
          <w:sz w:val="24"/>
          <w:szCs w:val="20"/>
        </w:rPr>
      </w:pPr>
      <w:r w:rsidRPr="00DF7B24">
        <w:rPr>
          <w:rFonts w:ascii="Times New Roman" w:hAnsi="Times New Roman" w:cs="Times New Roman"/>
          <w:b/>
          <w:sz w:val="24"/>
          <w:szCs w:val="20"/>
        </w:rPr>
        <w:t>Fi</w:t>
      </w:r>
      <w:r w:rsidR="00B4718C" w:rsidRPr="00DF7B24">
        <w:rPr>
          <w:rFonts w:ascii="Times New Roman" w:hAnsi="Times New Roman" w:cs="Times New Roman"/>
          <w:b/>
          <w:sz w:val="24"/>
          <w:szCs w:val="20"/>
        </w:rPr>
        <w:t>gure S1.</w:t>
      </w:r>
      <w:r w:rsidR="00B4718C" w:rsidRPr="00DF7B24">
        <w:rPr>
          <w:rFonts w:ascii="Times New Roman" w:hAnsi="Times New Roman" w:cs="Times New Roman"/>
          <w:sz w:val="24"/>
          <w:szCs w:val="20"/>
        </w:rPr>
        <w:t xml:space="preserve"> Friction coefficient of GO-water lubrication condition with respect to</w:t>
      </w:r>
      <w:r w:rsidR="00B4718C" w:rsidRPr="00DF7B24">
        <w:rPr>
          <w:rFonts w:ascii="Times New Roman" w:hAnsi="Times New Roman" w:cs="Times New Roman" w:hint="eastAsia"/>
          <w:sz w:val="24"/>
          <w:szCs w:val="20"/>
        </w:rPr>
        <w:t xml:space="preserve"> the number of</w:t>
      </w:r>
      <w:r w:rsidR="00B4718C" w:rsidRPr="00DF7B24">
        <w:rPr>
          <w:rFonts w:ascii="Times New Roman" w:hAnsi="Times New Roman" w:cs="Times New Roman"/>
          <w:sz w:val="24"/>
          <w:szCs w:val="20"/>
        </w:rPr>
        <w:t xml:space="preserve"> sliding cycles (left) and optical microscope image of GO coated SS ball after the sliding test under water lubrication condition. Green arrow indicates the delaminated region of GO coating after the sliding test.</w:t>
      </w:r>
    </w:p>
    <w:p w:rsidR="0011598D" w:rsidRPr="00DF7B24" w:rsidRDefault="00FA6E6F" w:rsidP="00C06601">
      <w:pPr>
        <w:wordWrap/>
        <w:topLinePunct/>
        <w:autoSpaceDE/>
        <w:autoSpaceDN/>
        <w:spacing w:line="360" w:lineRule="auto"/>
        <w:ind w:firstLineChars="155" w:firstLine="372"/>
        <w:rPr>
          <w:rFonts w:ascii="Times New Roman" w:hAnsi="Times New Roman" w:cs="Times New Roman"/>
          <w:sz w:val="24"/>
          <w:szCs w:val="20"/>
        </w:rPr>
      </w:pPr>
      <w:r w:rsidRPr="00DF7B24">
        <w:rPr>
          <w:rFonts w:ascii="Times New Roman" w:hAnsi="Times New Roman" w:cs="Times New Roman"/>
          <w:sz w:val="24"/>
          <w:szCs w:val="20"/>
        </w:rPr>
        <w:lastRenderedPageBreak/>
        <w:t>Furthermore, d</w:t>
      </w:r>
      <w:r w:rsidR="00073134" w:rsidRPr="00DF7B24">
        <w:rPr>
          <w:rFonts w:ascii="Times New Roman" w:hAnsi="Times New Roman" w:cs="Times New Roman"/>
          <w:sz w:val="24"/>
          <w:szCs w:val="20"/>
        </w:rPr>
        <w:t xml:space="preserve">espite </w:t>
      </w:r>
      <w:r w:rsidR="00141E7C" w:rsidRPr="00DF7B24">
        <w:rPr>
          <w:rFonts w:ascii="Times New Roman" w:hAnsi="Times New Roman" w:cs="Times New Roman"/>
          <w:sz w:val="24"/>
          <w:szCs w:val="20"/>
        </w:rPr>
        <w:t>the effort to control the thickness of the GO coating</w:t>
      </w:r>
      <w:r w:rsidRPr="00DF7B24">
        <w:rPr>
          <w:rFonts w:ascii="Times New Roman" w:hAnsi="Times New Roman" w:cs="Times New Roman"/>
          <w:sz w:val="24"/>
          <w:szCs w:val="20"/>
        </w:rPr>
        <w:t xml:space="preserve"> for prolonged lifetime</w:t>
      </w:r>
      <w:r w:rsidR="00141E7C" w:rsidRPr="00DF7B24">
        <w:rPr>
          <w:rFonts w:ascii="Times New Roman" w:hAnsi="Times New Roman" w:cs="Times New Roman"/>
          <w:sz w:val="24"/>
          <w:szCs w:val="20"/>
        </w:rPr>
        <w:t>, the coating was</w:t>
      </w:r>
      <w:r w:rsidR="0011598D" w:rsidRPr="00DF7B24">
        <w:rPr>
          <w:rFonts w:ascii="Times New Roman" w:hAnsi="Times New Roman" w:cs="Times New Roman"/>
          <w:sz w:val="24"/>
          <w:szCs w:val="20"/>
        </w:rPr>
        <w:t xml:space="preserve"> still</w:t>
      </w:r>
      <w:r w:rsidR="00141E7C" w:rsidRPr="00DF7B24">
        <w:rPr>
          <w:rFonts w:ascii="Times New Roman" w:hAnsi="Times New Roman" w:cs="Times New Roman"/>
          <w:sz w:val="24"/>
          <w:szCs w:val="20"/>
        </w:rPr>
        <w:t xml:space="preserve"> easily delaminated from the SS ball during the sliding test in water lubrication. It was presumed that relatively high compatibility of GO and</w:t>
      </w:r>
      <w:r w:rsidR="004E2323" w:rsidRPr="00DF7B24">
        <w:rPr>
          <w:rFonts w:ascii="Times New Roman" w:hAnsi="Times New Roman" w:cs="Times New Roman"/>
          <w:sz w:val="24"/>
          <w:szCs w:val="20"/>
        </w:rPr>
        <w:t xml:space="preserve"> water molecules resulted in poor adhesion</w:t>
      </w:r>
      <w:r w:rsidR="004E2323" w:rsidRPr="00DF7B24">
        <w:rPr>
          <w:rFonts w:ascii="Times New Roman" w:hAnsi="Times New Roman" w:cs="Times New Roman" w:hint="eastAsia"/>
          <w:sz w:val="24"/>
          <w:szCs w:val="20"/>
        </w:rPr>
        <w:t xml:space="preserve"> between</w:t>
      </w:r>
      <w:r w:rsidR="004E2323" w:rsidRPr="00DF7B24">
        <w:rPr>
          <w:rFonts w:ascii="Times New Roman" w:hAnsi="Times New Roman" w:cs="Times New Roman"/>
          <w:sz w:val="24"/>
          <w:szCs w:val="20"/>
        </w:rPr>
        <w:t xml:space="preserve"> the GO coating </w:t>
      </w:r>
      <w:r w:rsidR="004E2323" w:rsidRPr="00DF7B24">
        <w:rPr>
          <w:rFonts w:ascii="Times New Roman" w:hAnsi="Times New Roman" w:cs="Times New Roman" w:hint="eastAsia"/>
          <w:sz w:val="24"/>
          <w:szCs w:val="20"/>
        </w:rPr>
        <w:t>and</w:t>
      </w:r>
      <w:r w:rsidR="00141E7C" w:rsidRPr="00DF7B24">
        <w:rPr>
          <w:rFonts w:ascii="Times New Roman" w:hAnsi="Times New Roman" w:cs="Times New Roman"/>
          <w:sz w:val="24"/>
          <w:szCs w:val="20"/>
        </w:rPr>
        <w:t xml:space="preserve"> the SS ball. </w:t>
      </w:r>
      <w:r w:rsidR="0011598D" w:rsidRPr="00DF7B24">
        <w:rPr>
          <w:rFonts w:ascii="Times New Roman" w:hAnsi="Times New Roman" w:cs="Times New Roman"/>
          <w:sz w:val="24"/>
          <w:szCs w:val="20"/>
        </w:rPr>
        <w:t>Also, i</w:t>
      </w:r>
      <w:r w:rsidR="00141E7C" w:rsidRPr="00DF7B24">
        <w:rPr>
          <w:rFonts w:ascii="Times New Roman" w:hAnsi="Times New Roman" w:cs="Times New Roman"/>
          <w:sz w:val="24"/>
          <w:szCs w:val="20"/>
        </w:rPr>
        <w:t>t should be mentioned that the delamination of the GO coating during t</w:t>
      </w:r>
      <w:r w:rsidR="004E2323" w:rsidRPr="00DF7B24">
        <w:rPr>
          <w:rFonts w:ascii="Times New Roman" w:hAnsi="Times New Roman" w:cs="Times New Roman"/>
          <w:sz w:val="24"/>
          <w:szCs w:val="20"/>
        </w:rPr>
        <w:t>he sliding tests resulted in</w:t>
      </w:r>
      <w:r w:rsidR="00274D51" w:rsidRPr="00DF7B24">
        <w:rPr>
          <w:rFonts w:ascii="Times New Roman" w:hAnsi="Times New Roman" w:cs="Times New Roman"/>
          <w:sz w:val="24"/>
          <w:szCs w:val="20"/>
        </w:rPr>
        <w:t xml:space="preserve"> rapid increase </w:t>
      </w:r>
      <w:r w:rsidR="00274D51" w:rsidRPr="00DF7B24">
        <w:rPr>
          <w:rFonts w:ascii="Times New Roman" w:hAnsi="Times New Roman" w:cs="Times New Roman" w:hint="eastAsia"/>
          <w:sz w:val="24"/>
          <w:szCs w:val="20"/>
        </w:rPr>
        <w:t>in</w:t>
      </w:r>
      <w:r w:rsidR="00141E7C" w:rsidRPr="00DF7B24">
        <w:rPr>
          <w:rFonts w:ascii="Times New Roman" w:hAnsi="Times New Roman" w:cs="Times New Roman"/>
          <w:sz w:val="24"/>
          <w:szCs w:val="20"/>
        </w:rPr>
        <w:t xml:space="preserve"> the friction coefficie</w:t>
      </w:r>
      <w:r w:rsidR="004E2323" w:rsidRPr="00DF7B24">
        <w:rPr>
          <w:rFonts w:ascii="Times New Roman" w:hAnsi="Times New Roman" w:cs="Times New Roman"/>
          <w:sz w:val="24"/>
          <w:szCs w:val="20"/>
        </w:rPr>
        <w:t>nt and high wear rate</w:t>
      </w:r>
      <w:r w:rsidR="00141E7C" w:rsidRPr="00DF7B24">
        <w:rPr>
          <w:rFonts w:ascii="Times New Roman" w:hAnsi="Times New Roman" w:cs="Times New Roman"/>
          <w:sz w:val="24"/>
          <w:szCs w:val="20"/>
        </w:rPr>
        <w:t xml:space="preserve">. To </w:t>
      </w:r>
      <w:r w:rsidR="004E2323" w:rsidRPr="00DF7B24">
        <w:rPr>
          <w:rFonts w:ascii="Times New Roman" w:hAnsi="Times New Roman" w:cs="Times New Roman" w:hint="eastAsia"/>
          <w:sz w:val="24"/>
          <w:szCs w:val="20"/>
        </w:rPr>
        <w:t xml:space="preserve">increase the durability of the coating, extensive effort was made, and as a result, </w:t>
      </w:r>
      <w:r w:rsidR="00274D51" w:rsidRPr="00DF7B24">
        <w:rPr>
          <w:rFonts w:ascii="Times New Roman" w:hAnsi="Times New Roman" w:cs="Times New Roman" w:hint="eastAsia"/>
          <w:sz w:val="24"/>
          <w:szCs w:val="20"/>
        </w:rPr>
        <w:t xml:space="preserve">reduction of the GO coating was found to be effective in improving the </w:t>
      </w:r>
      <w:r w:rsidR="00141E7C" w:rsidRPr="00DF7B24">
        <w:rPr>
          <w:rFonts w:ascii="Times New Roman" w:hAnsi="Times New Roman" w:cs="Times New Roman"/>
          <w:sz w:val="24"/>
          <w:szCs w:val="20"/>
        </w:rPr>
        <w:t>adhesion of the coating to the SS ball.</w:t>
      </w:r>
      <w:r w:rsidR="0011598D" w:rsidRPr="00DF7B24">
        <w:rPr>
          <w:rFonts w:ascii="Times New Roman" w:hAnsi="Times New Roman" w:cs="Times New Roman"/>
          <w:sz w:val="24"/>
          <w:szCs w:val="20"/>
        </w:rPr>
        <w:t xml:space="preserve"> Thus</w:t>
      </w:r>
      <w:r w:rsidR="00141E7C" w:rsidRPr="00DF7B24">
        <w:rPr>
          <w:rFonts w:ascii="Times New Roman" w:hAnsi="Times New Roman" w:cs="Times New Roman"/>
          <w:sz w:val="24"/>
          <w:szCs w:val="20"/>
        </w:rPr>
        <w:t xml:space="preserve">, the reduction process was an essential </w:t>
      </w:r>
      <w:r w:rsidR="0011598D" w:rsidRPr="00DF7B24">
        <w:rPr>
          <w:rFonts w:ascii="Times New Roman" w:hAnsi="Times New Roman" w:cs="Times New Roman"/>
          <w:sz w:val="24"/>
          <w:szCs w:val="20"/>
        </w:rPr>
        <w:t xml:space="preserve">fabrication </w:t>
      </w:r>
      <w:r w:rsidR="00141E7C" w:rsidRPr="00DF7B24">
        <w:rPr>
          <w:rFonts w:ascii="Times New Roman" w:hAnsi="Times New Roman" w:cs="Times New Roman"/>
          <w:sz w:val="24"/>
          <w:szCs w:val="20"/>
        </w:rPr>
        <w:t xml:space="preserve">process to overcome the delamination </w:t>
      </w:r>
      <w:r w:rsidR="00274D51" w:rsidRPr="00DF7B24">
        <w:rPr>
          <w:rFonts w:ascii="Times New Roman" w:hAnsi="Times New Roman" w:cs="Times New Roman" w:hint="eastAsia"/>
          <w:sz w:val="24"/>
          <w:szCs w:val="20"/>
        </w:rPr>
        <w:t xml:space="preserve">problem </w:t>
      </w:r>
      <w:r w:rsidR="00141E7C" w:rsidRPr="00DF7B24">
        <w:rPr>
          <w:rFonts w:ascii="Times New Roman" w:hAnsi="Times New Roman" w:cs="Times New Roman"/>
          <w:sz w:val="24"/>
          <w:szCs w:val="20"/>
        </w:rPr>
        <w:t>of t</w:t>
      </w:r>
      <w:r w:rsidR="00274D51" w:rsidRPr="00DF7B24">
        <w:rPr>
          <w:rFonts w:ascii="Times New Roman" w:hAnsi="Times New Roman" w:cs="Times New Roman"/>
          <w:sz w:val="24"/>
          <w:szCs w:val="20"/>
        </w:rPr>
        <w:t xml:space="preserve">he GONS coating during the </w:t>
      </w:r>
      <w:r w:rsidR="00274D51" w:rsidRPr="00DF7B24">
        <w:rPr>
          <w:rFonts w:ascii="Times New Roman" w:hAnsi="Times New Roman" w:cs="Times New Roman" w:hint="eastAsia"/>
          <w:sz w:val="24"/>
          <w:szCs w:val="20"/>
        </w:rPr>
        <w:t xml:space="preserve">sliding </w:t>
      </w:r>
      <w:r w:rsidR="00141E7C" w:rsidRPr="00DF7B24">
        <w:rPr>
          <w:rFonts w:ascii="Times New Roman" w:hAnsi="Times New Roman" w:cs="Times New Roman"/>
          <w:sz w:val="24"/>
          <w:szCs w:val="20"/>
        </w:rPr>
        <w:t>test under water lubrication condition.</w:t>
      </w:r>
    </w:p>
    <w:sectPr w:rsidR="0011598D" w:rsidRPr="00DF7B24" w:rsidSect="00B051B3">
      <w:footerReference w:type="default" r:id="rId9"/>
      <w:pgSz w:w="11906" w:h="16838"/>
      <w:pgMar w:top="1701" w:right="1440" w:bottom="1440" w:left="1440" w:header="851" w:footer="283"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688E" w:rsidRDefault="00EE688E" w:rsidP="003F1B30">
      <w:pPr>
        <w:spacing w:after="0" w:line="240" w:lineRule="auto"/>
      </w:pPr>
      <w:r>
        <w:separator/>
      </w:r>
    </w:p>
  </w:endnote>
  <w:endnote w:type="continuationSeparator" w:id="0">
    <w:p w:rsidR="00EE688E" w:rsidRDefault="00EE688E" w:rsidP="003F1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MS Mincho">
    <w:altName w:val="ＭＳ 明朝"/>
    <w:panose1 w:val="02020609040205080304"/>
    <w:charset w:val="80"/>
    <w:family w:val="roman"/>
    <w:notTrueType/>
    <w:pitch w:val="fixed"/>
    <w:sig w:usb0="00000001" w:usb1="08070000" w:usb2="00000010" w:usb3="00000000" w:csb0="00020000"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3040606"/>
      <w:docPartObj>
        <w:docPartGallery w:val="Page Numbers (Bottom of Page)"/>
        <w:docPartUnique/>
      </w:docPartObj>
    </w:sdtPr>
    <w:sdtEndPr>
      <w:rPr>
        <w:rFonts w:ascii="Cambria" w:hAnsi="Cambria"/>
        <w:sz w:val="24"/>
      </w:rPr>
    </w:sdtEndPr>
    <w:sdtContent>
      <w:p w:rsidR="004E2323" w:rsidRPr="00B051B3" w:rsidRDefault="004E2323">
        <w:pPr>
          <w:pStyle w:val="Footer"/>
          <w:jc w:val="center"/>
          <w:rPr>
            <w:rFonts w:ascii="Cambria" w:hAnsi="Cambria"/>
            <w:sz w:val="24"/>
          </w:rPr>
        </w:pPr>
        <w:r w:rsidRPr="00B051B3">
          <w:rPr>
            <w:rFonts w:ascii="Cambria" w:hAnsi="Cambria"/>
            <w:sz w:val="24"/>
          </w:rPr>
          <w:fldChar w:fldCharType="begin"/>
        </w:r>
        <w:r w:rsidRPr="00B051B3">
          <w:rPr>
            <w:rFonts w:ascii="Cambria" w:hAnsi="Cambria"/>
            <w:sz w:val="24"/>
          </w:rPr>
          <w:instrText>PAGE   \* MERGEFORMAT</w:instrText>
        </w:r>
        <w:r w:rsidRPr="00B051B3">
          <w:rPr>
            <w:rFonts w:ascii="Cambria" w:hAnsi="Cambria"/>
            <w:sz w:val="24"/>
          </w:rPr>
          <w:fldChar w:fldCharType="separate"/>
        </w:r>
        <w:r w:rsidR="004B5267" w:rsidRPr="004B5267">
          <w:rPr>
            <w:rFonts w:ascii="Cambria" w:hAnsi="Cambria"/>
            <w:noProof/>
            <w:sz w:val="24"/>
            <w:lang w:val="ko-KR"/>
          </w:rPr>
          <w:t>1</w:t>
        </w:r>
        <w:r w:rsidRPr="00B051B3">
          <w:rPr>
            <w:rFonts w:ascii="Cambria" w:hAnsi="Cambria"/>
            <w:sz w:val="24"/>
          </w:rPr>
          <w:fldChar w:fldCharType="end"/>
        </w:r>
      </w:p>
    </w:sdtContent>
  </w:sdt>
  <w:p w:rsidR="004E2323" w:rsidRDefault="004E23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688E" w:rsidRDefault="00EE688E" w:rsidP="003F1B30">
      <w:pPr>
        <w:spacing w:after="0" w:line="240" w:lineRule="auto"/>
      </w:pPr>
      <w:r>
        <w:separator/>
      </w:r>
    </w:p>
  </w:footnote>
  <w:footnote w:type="continuationSeparator" w:id="0">
    <w:p w:rsidR="00EE688E" w:rsidRDefault="00EE688E" w:rsidP="003F1B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633BA"/>
    <w:multiLevelType w:val="hybridMultilevel"/>
    <w:tmpl w:val="5B2E72AA"/>
    <w:lvl w:ilvl="0" w:tplc="08D66EF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51DF0C92"/>
    <w:multiLevelType w:val="hybridMultilevel"/>
    <w:tmpl w:val="2662C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8C1C73"/>
    <w:multiLevelType w:val="hybridMultilevel"/>
    <w:tmpl w:val="D4EA9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69065A8"/>
    <w:multiLevelType w:val="hybridMultilevel"/>
    <w:tmpl w:val="6486D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1D18D9"/>
    <w:multiLevelType w:val="hybridMultilevel"/>
    <w:tmpl w:val="396E9194"/>
    <w:lvl w:ilvl="0" w:tplc="7EF4CEE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736D7C2B"/>
    <w:multiLevelType w:val="hybridMultilevel"/>
    <w:tmpl w:val="6A90B1FA"/>
    <w:lvl w:ilvl="0" w:tplc="42C6F8F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7DFA36A7"/>
    <w:multiLevelType w:val="hybridMultilevel"/>
    <w:tmpl w:val="30AA5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1"/>
  </w:num>
  <w:num w:numId="5">
    <w:abstractNumId w:val="2"/>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A34"/>
    <w:rsid w:val="000024FA"/>
    <w:rsid w:val="00013FA4"/>
    <w:rsid w:val="00021F83"/>
    <w:rsid w:val="000227CA"/>
    <w:rsid w:val="000243AC"/>
    <w:rsid w:val="000243AF"/>
    <w:rsid w:val="00026EB3"/>
    <w:rsid w:val="00026FC3"/>
    <w:rsid w:val="00037FD8"/>
    <w:rsid w:val="00044780"/>
    <w:rsid w:val="000448A8"/>
    <w:rsid w:val="000468F2"/>
    <w:rsid w:val="00050241"/>
    <w:rsid w:val="00050C07"/>
    <w:rsid w:val="00060C8C"/>
    <w:rsid w:val="000655A2"/>
    <w:rsid w:val="00066064"/>
    <w:rsid w:val="0006660A"/>
    <w:rsid w:val="000670B7"/>
    <w:rsid w:val="00073134"/>
    <w:rsid w:val="00077887"/>
    <w:rsid w:val="00081DC9"/>
    <w:rsid w:val="00087C15"/>
    <w:rsid w:val="00094706"/>
    <w:rsid w:val="0009495A"/>
    <w:rsid w:val="00095633"/>
    <w:rsid w:val="000A3B81"/>
    <w:rsid w:val="000A69DD"/>
    <w:rsid w:val="000B074E"/>
    <w:rsid w:val="000B42F5"/>
    <w:rsid w:val="000B4EC6"/>
    <w:rsid w:val="000D0A91"/>
    <w:rsid w:val="000E49FD"/>
    <w:rsid w:val="000E79EB"/>
    <w:rsid w:val="000F3D4C"/>
    <w:rsid w:val="00100DD3"/>
    <w:rsid w:val="00103B88"/>
    <w:rsid w:val="00115695"/>
    <w:rsid w:val="0011598D"/>
    <w:rsid w:val="001177DE"/>
    <w:rsid w:val="00120D87"/>
    <w:rsid w:val="001210FA"/>
    <w:rsid w:val="001328B3"/>
    <w:rsid w:val="001354BB"/>
    <w:rsid w:val="00135A0B"/>
    <w:rsid w:val="00135A34"/>
    <w:rsid w:val="00136C01"/>
    <w:rsid w:val="00141017"/>
    <w:rsid w:val="00141E7C"/>
    <w:rsid w:val="0014666B"/>
    <w:rsid w:val="00154FFD"/>
    <w:rsid w:val="00155F4E"/>
    <w:rsid w:val="00156E04"/>
    <w:rsid w:val="001627D4"/>
    <w:rsid w:val="001631B1"/>
    <w:rsid w:val="001703D7"/>
    <w:rsid w:val="001708E3"/>
    <w:rsid w:val="00182644"/>
    <w:rsid w:val="001827AC"/>
    <w:rsid w:val="00183DDF"/>
    <w:rsid w:val="001852F4"/>
    <w:rsid w:val="0019195C"/>
    <w:rsid w:val="001A17E5"/>
    <w:rsid w:val="001A3510"/>
    <w:rsid w:val="001A7810"/>
    <w:rsid w:val="001B17F9"/>
    <w:rsid w:val="001C1CAD"/>
    <w:rsid w:val="001E51B6"/>
    <w:rsid w:val="001E598A"/>
    <w:rsid w:val="001E613C"/>
    <w:rsid w:val="001E7688"/>
    <w:rsid w:val="001F7A42"/>
    <w:rsid w:val="00200123"/>
    <w:rsid w:val="00200835"/>
    <w:rsid w:val="002057EF"/>
    <w:rsid w:val="002070A1"/>
    <w:rsid w:val="002121F3"/>
    <w:rsid w:val="002153F9"/>
    <w:rsid w:val="002201C9"/>
    <w:rsid w:val="00220E00"/>
    <w:rsid w:val="00223BAF"/>
    <w:rsid w:val="00227838"/>
    <w:rsid w:val="002428B1"/>
    <w:rsid w:val="00242B6F"/>
    <w:rsid w:val="00244C68"/>
    <w:rsid w:val="00252E03"/>
    <w:rsid w:val="002555DE"/>
    <w:rsid w:val="002631C3"/>
    <w:rsid w:val="00274D51"/>
    <w:rsid w:val="002807B1"/>
    <w:rsid w:val="002830D7"/>
    <w:rsid w:val="00283BCB"/>
    <w:rsid w:val="00290EC0"/>
    <w:rsid w:val="00293B36"/>
    <w:rsid w:val="002A1B5B"/>
    <w:rsid w:val="002A28BB"/>
    <w:rsid w:val="002B28D0"/>
    <w:rsid w:val="002B405B"/>
    <w:rsid w:val="002C0491"/>
    <w:rsid w:val="002C3E3A"/>
    <w:rsid w:val="002C4630"/>
    <w:rsid w:val="002D2A5B"/>
    <w:rsid w:val="002D384F"/>
    <w:rsid w:val="002D562E"/>
    <w:rsid w:val="002D6E2B"/>
    <w:rsid w:val="002E0DF4"/>
    <w:rsid w:val="002E7616"/>
    <w:rsid w:val="002F1A04"/>
    <w:rsid w:val="002F5055"/>
    <w:rsid w:val="002F57DC"/>
    <w:rsid w:val="002F6B87"/>
    <w:rsid w:val="00301789"/>
    <w:rsid w:val="00313C28"/>
    <w:rsid w:val="003143D1"/>
    <w:rsid w:val="00314C8A"/>
    <w:rsid w:val="00322927"/>
    <w:rsid w:val="003233F8"/>
    <w:rsid w:val="00325E66"/>
    <w:rsid w:val="003317F2"/>
    <w:rsid w:val="0033348E"/>
    <w:rsid w:val="00335690"/>
    <w:rsid w:val="003363E4"/>
    <w:rsid w:val="0033702C"/>
    <w:rsid w:val="00350BB1"/>
    <w:rsid w:val="003519E5"/>
    <w:rsid w:val="003524A7"/>
    <w:rsid w:val="003529CA"/>
    <w:rsid w:val="0035486A"/>
    <w:rsid w:val="003608AF"/>
    <w:rsid w:val="0036342A"/>
    <w:rsid w:val="00363CFA"/>
    <w:rsid w:val="003658AD"/>
    <w:rsid w:val="00366319"/>
    <w:rsid w:val="00367A28"/>
    <w:rsid w:val="00372127"/>
    <w:rsid w:val="00374A14"/>
    <w:rsid w:val="00382C4A"/>
    <w:rsid w:val="00391C2C"/>
    <w:rsid w:val="00392A0A"/>
    <w:rsid w:val="00392C0E"/>
    <w:rsid w:val="003A70D9"/>
    <w:rsid w:val="003B3AC0"/>
    <w:rsid w:val="003B486D"/>
    <w:rsid w:val="003B58B8"/>
    <w:rsid w:val="003B5B23"/>
    <w:rsid w:val="003B6B0A"/>
    <w:rsid w:val="003B712F"/>
    <w:rsid w:val="003C36AE"/>
    <w:rsid w:val="003C5797"/>
    <w:rsid w:val="003D4972"/>
    <w:rsid w:val="003E0C53"/>
    <w:rsid w:val="003E5C1F"/>
    <w:rsid w:val="003F1B30"/>
    <w:rsid w:val="003F406A"/>
    <w:rsid w:val="003F55EB"/>
    <w:rsid w:val="00401ADE"/>
    <w:rsid w:val="00406D15"/>
    <w:rsid w:val="00412335"/>
    <w:rsid w:val="0041456A"/>
    <w:rsid w:val="0041608B"/>
    <w:rsid w:val="0042010B"/>
    <w:rsid w:val="0042047D"/>
    <w:rsid w:val="00420621"/>
    <w:rsid w:val="004241A5"/>
    <w:rsid w:val="00432DDF"/>
    <w:rsid w:val="00454588"/>
    <w:rsid w:val="004559BF"/>
    <w:rsid w:val="004629C3"/>
    <w:rsid w:val="004667EA"/>
    <w:rsid w:val="004671CF"/>
    <w:rsid w:val="00472CC4"/>
    <w:rsid w:val="00477E9C"/>
    <w:rsid w:val="00485A93"/>
    <w:rsid w:val="00487484"/>
    <w:rsid w:val="00492C04"/>
    <w:rsid w:val="004A2142"/>
    <w:rsid w:val="004A360D"/>
    <w:rsid w:val="004B02DC"/>
    <w:rsid w:val="004B5267"/>
    <w:rsid w:val="004C192A"/>
    <w:rsid w:val="004C3FE4"/>
    <w:rsid w:val="004C455D"/>
    <w:rsid w:val="004D49BA"/>
    <w:rsid w:val="004D5F5A"/>
    <w:rsid w:val="004E0685"/>
    <w:rsid w:val="004E2323"/>
    <w:rsid w:val="004E463F"/>
    <w:rsid w:val="004E6E82"/>
    <w:rsid w:val="004E6ED6"/>
    <w:rsid w:val="004E6F6E"/>
    <w:rsid w:val="004F2090"/>
    <w:rsid w:val="004F22C9"/>
    <w:rsid w:val="004F2D52"/>
    <w:rsid w:val="00505540"/>
    <w:rsid w:val="005062B7"/>
    <w:rsid w:val="00510916"/>
    <w:rsid w:val="00510DD4"/>
    <w:rsid w:val="00510F03"/>
    <w:rsid w:val="00513649"/>
    <w:rsid w:val="00514341"/>
    <w:rsid w:val="00514471"/>
    <w:rsid w:val="00523074"/>
    <w:rsid w:val="00525809"/>
    <w:rsid w:val="00536DCE"/>
    <w:rsid w:val="00537438"/>
    <w:rsid w:val="00544EEF"/>
    <w:rsid w:val="00546D13"/>
    <w:rsid w:val="00554938"/>
    <w:rsid w:val="005620F1"/>
    <w:rsid w:val="005651E9"/>
    <w:rsid w:val="005A02A3"/>
    <w:rsid w:val="005A1E7E"/>
    <w:rsid w:val="005A2BA8"/>
    <w:rsid w:val="005A5C8F"/>
    <w:rsid w:val="005C2C93"/>
    <w:rsid w:val="005D3482"/>
    <w:rsid w:val="005D3763"/>
    <w:rsid w:val="005D6394"/>
    <w:rsid w:val="005D765E"/>
    <w:rsid w:val="005E06D4"/>
    <w:rsid w:val="005E238F"/>
    <w:rsid w:val="005F2140"/>
    <w:rsid w:val="0060233A"/>
    <w:rsid w:val="0060612B"/>
    <w:rsid w:val="00606FD0"/>
    <w:rsid w:val="006122C4"/>
    <w:rsid w:val="006169EF"/>
    <w:rsid w:val="00616B2D"/>
    <w:rsid w:val="00622D52"/>
    <w:rsid w:val="00627792"/>
    <w:rsid w:val="00634DF1"/>
    <w:rsid w:val="006361CB"/>
    <w:rsid w:val="00636AF0"/>
    <w:rsid w:val="0064006A"/>
    <w:rsid w:val="00653753"/>
    <w:rsid w:val="00653C6E"/>
    <w:rsid w:val="006546ED"/>
    <w:rsid w:val="00654F32"/>
    <w:rsid w:val="006620B5"/>
    <w:rsid w:val="00666263"/>
    <w:rsid w:val="00666A72"/>
    <w:rsid w:val="00667E33"/>
    <w:rsid w:val="0067060A"/>
    <w:rsid w:val="00670844"/>
    <w:rsid w:val="006768C4"/>
    <w:rsid w:val="0068253C"/>
    <w:rsid w:val="006825D4"/>
    <w:rsid w:val="00683D9A"/>
    <w:rsid w:val="0068435D"/>
    <w:rsid w:val="00684E5E"/>
    <w:rsid w:val="00685BC1"/>
    <w:rsid w:val="00696575"/>
    <w:rsid w:val="006A26A9"/>
    <w:rsid w:val="006A5F1C"/>
    <w:rsid w:val="006A6D70"/>
    <w:rsid w:val="006A7F98"/>
    <w:rsid w:val="006B25DB"/>
    <w:rsid w:val="006B467F"/>
    <w:rsid w:val="006C2E1A"/>
    <w:rsid w:val="006D7B68"/>
    <w:rsid w:val="006E6A2D"/>
    <w:rsid w:val="006F3C27"/>
    <w:rsid w:val="006F69A5"/>
    <w:rsid w:val="007025CF"/>
    <w:rsid w:val="00706D79"/>
    <w:rsid w:val="00715D1D"/>
    <w:rsid w:val="007238A8"/>
    <w:rsid w:val="007238F6"/>
    <w:rsid w:val="0073571C"/>
    <w:rsid w:val="007363B7"/>
    <w:rsid w:val="0074094E"/>
    <w:rsid w:val="0074581F"/>
    <w:rsid w:val="007542A8"/>
    <w:rsid w:val="00756CF4"/>
    <w:rsid w:val="007758F3"/>
    <w:rsid w:val="00782BFE"/>
    <w:rsid w:val="00783A70"/>
    <w:rsid w:val="007B254A"/>
    <w:rsid w:val="007B3617"/>
    <w:rsid w:val="007B38B8"/>
    <w:rsid w:val="007B6AF9"/>
    <w:rsid w:val="007B7013"/>
    <w:rsid w:val="007C5B3C"/>
    <w:rsid w:val="007D24B9"/>
    <w:rsid w:val="007D4752"/>
    <w:rsid w:val="007E10BB"/>
    <w:rsid w:val="007E251B"/>
    <w:rsid w:val="007F110E"/>
    <w:rsid w:val="007F3E55"/>
    <w:rsid w:val="00803412"/>
    <w:rsid w:val="00805A37"/>
    <w:rsid w:val="00807E4D"/>
    <w:rsid w:val="0081077C"/>
    <w:rsid w:val="00810CD8"/>
    <w:rsid w:val="0081128D"/>
    <w:rsid w:val="00811E63"/>
    <w:rsid w:val="0081215D"/>
    <w:rsid w:val="0081313B"/>
    <w:rsid w:val="00813FD8"/>
    <w:rsid w:val="00815D17"/>
    <w:rsid w:val="00827248"/>
    <w:rsid w:val="00827E84"/>
    <w:rsid w:val="00830765"/>
    <w:rsid w:val="00833459"/>
    <w:rsid w:val="008334B9"/>
    <w:rsid w:val="00833FAD"/>
    <w:rsid w:val="00835C09"/>
    <w:rsid w:val="008450A1"/>
    <w:rsid w:val="008508C0"/>
    <w:rsid w:val="00865B0E"/>
    <w:rsid w:val="00867512"/>
    <w:rsid w:val="008700A7"/>
    <w:rsid w:val="0087086C"/>
    <w:rsid w:val="00873FF8"/>
    <w:rsid w:val="00875A5B"/>
    <w:rsid w:val="0087649B"/>
    <w:rsid w:val="008806A2"/>
    <w:rsid w:val="0089238B"/>
    <w:rsid w:val="008930EA"/>
    <w:rsid w:val="008A48FF"/>
    <w:rsid w:val="008B05C4"/>
    <w:rsid w:val="008C4152"/>
    <w:rsid w:val="008D2397"/>
    <w:rsid w:val="008D5B30"/>
    <w:rsid w:val="008E2869"/>
    <w:rsid w:val="008E5DA7"/>
    <w:rsid w:val="008E64A4"/>
    <w:rsid w:val="008F5BFA"/>
    <w:rsid w:val="008F79D0"/>
    <w:rsid w:val="00913579"/>
    <w:rsid w:val="00915251"/>
    <w:rsid w:val="009222E2"/>
    <w:rsid w:val="00925438"/>
    <w:rsid w:val="009274D1"/>
    <w:rsid w:val="00935064"/>
    <w:rsid w:val="0094418B"/>
    <w:rsid w:val="00945593"/>
    <w:rsid w:val="00945616"/>
    <w:rsid w:val="009456BF"/>
    <w:rsid w:val="00951037"/>
    <w:rsid w:val="0095103C"/>
    <w:rsid w:val="00951651"/>
    <w:rsid w:val="009549AA"/>
    <w:rsid w:val="00961427"/>
    <w:rsid w:val="009703A9"/>
    <w:rsid w:val="0097179E"/>
    <w:rsid w:val="009729F3"/>
    <w:rsid w:val="00974993"/>
    <w:rsid w:val="00976A7F"/>
    <w:rsid w:val="00977F3C"/>
    <w:rsid w:val="009832EF"/>
    <w:rsid w:val="00991E1D"/>
    <w:rsid w:val="00993BB0"/>
    <w:rsid w:val="009A1A8C"/>
    <w:rsid w:val="009A1C69"/>
    <w:rsid w:val="009A2859"/>
    <w:rsid w:val="009A3EB7"/>
    <w:rsid w:val="009B2B38"/>
    <w:rsid w:val="009B5F6E"/>
    <w:rsid w:val="009C1D9F"/>
    <w:rsid w:val="009C1E9C"/>
    <w:rsid w:val="009C25A3"/>
    <w:rsid w:val="009C2CF9"/>
    <w:rsid w:val="009C54D3"/>
    <w:rsid w:val="009C6F31"/>
    <w:rsid w:val="009D2733"/>
    <w:rsid w:val="009D44C9"/>
    <w:rsid w:val="009D62BE"/>
    <w:rsid w:val="009E4C6E"/>
    <w:rsid w:val="009F5396"/>
    <w:rsid w:val="009F58CF"/>
    <w:rsid w:val="00A02881"/>
    <w:rsid w:val="00A05FF8"/>
    <w:rsid w:val="00A07B26"/>
    <w:rsid w:val="00A13FB9"/>
    <w:rsid w:val="00A146B6"/>
    <w:rsid w:val="00A15C68"/>
    <w:rsid w:val="00A207E4"/>
    <w:rsid w:val="00A35E2B"/>
    <w:rsid w:val="00A51FFF"/>
    <w:rsid w:val="00A53DC0"/>
    <w:rsid w:val="00A66775"/>
    <w:rsid w:val="00A70CA2"/>
    <w:rsid w:val="00A7255D"/>
    <w:rsid w:val="00A83EE2"/>
    <w:rsid w:val="00A842FB"/>
    <w:rsid w:val="00A87423"/>
    <w:rsid w:val="00A87808"/>
    <w:rsid w:val="00A94722"/>
    <w:rsid w:val="00AA0A37"/>
    <w:rsid w:val="00AA3D85"/>
    <w:rsid w:val="00AA7950"/>
    <w:rsid w:val="00AB22AF"/>
    <w:rsid w:val="00AB3E51"/>
    <w:rsid w:val="00AC1E2A"/>
    <w:rsid w:val="00AC5281"/>
    <w:rsid w:val="00AC7D3B"/>
    <w:rsid w:val="00AD0C7B"/>
    <w:rsid w:val="00AD0FB3"/>
    <w:rsid w:val="00AE312C"/>
    <w:rsid w:val="00AE4A31"/>
    <w:rsid w:val="00AE63BC"/>
    <w:rsid w:val="00AE6AE4"/>
    <w:rsid w:val="00AF403B"/>
    <w:rsid w:val="00B02D0C"/>
    <w:rsid w:val="00B051B3"/>
    <w:rsid w:val="00B10E08"/>
    <w:rsid w:val="00B132F7"/>
    <w:rsid w:val="00B203C3"/>
    <w:rsid w:val="00B20FDC"/>
    <w:rsid w:val="00B2259E"/>
    <w:rsid w:val="00B256B7"/>
    <w:rsid w:val="00B30D05"/>
    <w:rsid w:val="00B30FE5"/>
    <w:rsid w:val="00B32239"/>
    <w:rsid w:val="00B413CA"/>
    <w:rsid w:val="00B4718C"/>
    <w:rsid w:val="00B47509"/>
    <w:rsid w:val="00B5282C"/>
    <w:rsid w:val="00B63748"/>
    <w:rsid w:val="00B70D12"/>
    <w:rsid w:val="00B7131E"/>
    <w:rsid w:val="00B91887"/>
    <w:rsid w:val="00B92BF3"/>
    <w:rsid w:val="00B97CEB"/>
    <w:rsid w:val="00BB4986"/>
    <w:rsid w:val="00BB4B0E"/>
    <w:rsid w:val="00BC2E44"/>
    <w:rsid w:val="00BC7264"/>
    <w:rsid w:val="00BD311C"/>
    <w:rsid w:val="00BD59D5"/>
    <w:rsid w:val="00BD6907"/>
    <w:rsid w:val="00BD6E5A"/>
    <w:rsid w:val="00BD745D"/>
    <w:rsid w:val="00BD7F85"/>
    <w:rsid w:val="00BE025C"/>
    <w:rsid w:val="00BE4C96"/>
    <w:rsid w:val="00BE6538"/>
    <w:rsid w:val="00BF1636"/>
    <w:rsid w:val="00BF3B01"/>
    <w:rsid w:val="00C06601"/>
    <w:rsid w:val="00C06DFE"/>
    <w:rsid w:val="00C07DA0"/>
    <w:rsid w:val="00C10962"/>
    <w:rsid w:val="00C14C57"/>
    <w:rsid w:val="00C21670"/>
    <w:rsid w:val="00C31DE4"/>
    <w:rsid w:val="00C3460A"/>
    <w:rsid w:val="00C45AAF"/>
    <w:rsid w:val="00C4724E"/>
    <w:rsid w:val="00C56E4F"/>
    <w:rsid w:val="00C5745C"/>
    <w:rsid w:val="00C64188"/>
    <w:rsid w:val="00C646C1"/>
    <w:rsid w:val="00C66C33"/>
    <w:rsid w:val="00C72B12"/>
    <w:rsid w:val="00C816D7"/>
    <w:rsid w:val="00C86E29"/>
    <w:rsid w:val="00C94245"/>
    <w:rsid w:val="00C958DC"/>
    <w:rsid w:val="00CA36E0"/>
    <w:rsid w:val="00CB0B6A"/>
    <w:rsid w:val="00CB5488"/>
    <w:rsid w:val="00CB5ED4"/>
    <w:rsid w:val="00CC3AED"/>
    <w:rsid w:val="00CC3D7A"/>
    <w:rsid w:val="00CC68D5"/>
    <w:rsid w:val="00CC7EBE"/>
    <w:rsid w:val="00CD4A92"/>
    <w:rsid w:val="00CD7636"/>
    <w:rsid w:val="00CF0F9C"/>
    <w:rsid w:val="00CF7BA8"/>
    <w:rsid w:val="00D00D79"/>
    <w:rsid w:val="00D024F9"/>
    <w:rsid w:val="00D128EF"/>
    <w:rsid w:val="00D179B6"/>
    <w:rsid w:val="00D43A68"/>
    <w:rsid w:val="00D53662"/>
    <w:rsid w:val="00D56046"/>
    <w:rsid w:val="00D563D4"/>
    <w:rsid w:val="00D62675"/>
    <w:rsid w:val="00D647E7"/>
    <w:rsid w:val="00D6518E"/>
    <w:rsid w:val="00D65C80"/>
    <w:rsid w:val="00D6710C"/>
    <w:rsid w:val="00D726BA"/>
    <w:rsid w:val="00D72C5A"/>
    <w:rsid w:val="00D87D81"/>
    <w:rsid w:val="00D91E16"/>
    <w:rsid w:val="00D94A43"/>
    <w:rsid w:val="00D96482"/>
    <w:rsid w:val="00D96ED9"/>
    <w:rsid w:val="00DA0208"/>
    <w:rsid w:val="00DA0A1E"/>
    <w:rsid w:val="00DA21C2"/>
    <w:rsid w:val="00DA28CD"/>
    <w:rsid w:val="00DA5F81"/>
    <w:rsid w:val="00DB414F"/>
    <w:rsid w:val="00DB55E5"/>
    <w:rsid w:val="00DC6B3F"/>
    <w:rsid w:val="00DD091A"/>
    <w:rsid w:val="00DD106E"/>
    <w:rsid w:val="00DD6B87"/>
    <w:rsid w:val="00DD6BDF"/>
    <w:rsid w:val="00DD6E81"/>
    <w:rsid w:val="00DD6ECC"/>
    <w:rsid w:val="00DE054D"/>
    <w:rsid w:val="00DF3412"/>
    <w:rsid w:val="00DF3BBD"/>
    <w:rsid w:val="00DF62E7"/>
    <w:rsid w:val="00DF6B70"/>
    <w:rsid w:val="00DF7B24"/>
    <w:rsid w:val="00E13A40"/>
    <w:rsid w:val="00E1485C"/>
    <w:rsid w:val="00E16FC8"/>
    <w:rsid w:val="00E20E51"/>
    <w:rsid w:val="00E27F7C"/>
    <w:rsid w:val="00E319F8"/>
    <w:rsid w:val="00E47E86"/>
    <w:rsid w:val="00E5466D"/>
    <w:rsid w:val="00E5621B"/>
    <w:rsid w:val="00E63C45"/>
    <w:rsid w:val="00E71068"/>
    <w:rsid w:val="00E74D54"/>
    <w:rsid w:val="00E762BA"/>
    <w:rsid w:val="00E77975"/>
    <w:rsid w:val="00E8444B"/>
    <w:rsid w:val="00E861FD"/>
    <w:rsid w:val="00E92710"/>
    <w:rsid w:val="00EA0117"/>
    <w:rsid w:val="00EA087D"/>
    <w:rsid w:val="00EB04A6"/>
    <w:rsid w:val="00EB5F8A"/>
    <w:rsid w:val="00EB700F"/>
    <w:rsid w:val="00EB7937"/>
    <w:rsid w:val="00EC5695"/>
    <w:rsid w:val="00ED115A"/>
    <w:rsid w:val="00ED5399"/>
    <w:rsid w:val="00ED6C2D"/>
    <w:rsid w:val="00EE240A"/>
    <w:rsid w:val="00EE3E28"/>
    <w:rsid w:val="00EE688E"/>
    <w:rsid w:val="00EF00A1"/>
    <w:rsid w:val="00EF1898"/>
    <w:rsid w:val="00EF362D"/>
    <w:rsid w:val="00F01F77"/>
    <w:rsid w:val="00F04671"/>
    <w:rsid w:val="00F067D1"/>
    <w:rsid w:val="00F24702"/>
    <w:rsid w:val="00F32972"/>
    <w:rsid w:val="00F57D7E"/>
    <w:rsid w:val="00F63077"/>
    <w:rsid w:val="00F67A4A"/>
    <w:rsid w:val="00F702B8"/>
    <w:rsid w:val="00F77DF6"/>
    <w:rsid w:val="00F80EC3"/>
    <w:rsid w:val="00F83AE2"/>
    <w:rsid w:val="00F910E4"/>
    <w:rsid w:val="00F92C9B"/>
    <w:rsid w:val="00F963C2"/>
    <w:rsid w:val="00FA1A52"/>
    <w:rsid w:val="00FA6E6F"/>
    <w:rsid w:val="00FB26E9"/>
    <w:rsid w:val="00FB795E"/>
    <w:rsid w:val="00FB7AE2"/>
    <w:rsid w:val="00FC15D2"/>
    <w:rsid w:val="00FC1A66"/>
    <w:rsid w:val="00FC425A"/>
    <w:rsid w:val="00FC75AB"/>
    <w:rsid w:val="00FD098D"/>
    <w:rsid w:val="00FD446D"/>
    <w:rsid w:val="00FD483E"/>
    <w:rsid w:val="00FD4D90"/>
    <w:rsid w:val="00FE0EE4"/>
    <w:rsid w:val="00FE42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ributornames">
    <w:name w:val="Contributor  names"/>
    <w:basedOn w:val="Normal"/>
    <w:rsid w:val="00135A34"/>
    <w:pPr>
      <w:wordWrap/>
      <w:autoSpaceDE/>
      <w:autoSpaceDN/>
      <w:spacing w:after="0" w:line="240" w:lineRule="auto"/>
      <w:jc w:val="center"/>
    </w:pPr>
    <w:rPr>
      <w:rFonts w:ascii="Times New Roman" w:eastAsia="Malgun Gothic" w:hAnsi="Times New Roman" w:cs="MS Mincho"/>
      <w:szCs w:val="20"/>
      <w:lang w:eastAsia="ja-JP"/>
    </w:rPr>
  </w:style>
  <w:style w:type="paragraph" w:styleId="Header">
    <w:name w:val="header"/>
    <w:basedOn w:val="Normal"/>
    <w:link w:val="HeaderChar"/>
    <w:uiPriority w:val="99"/>
    <w:unhideWhenUsed/>
    <w:rsid w:val="003F1B30"/>
    <w:pPr>
      <w:tabs>
        <w:tab w:val="center" w:pos="4513"/>
        <w:tab w:val="right" w:pos="9026"/>
      </w:tabs>
      <w:snapToGrid w:val="0"/>
    </w:pPr>
  </w:style>
  <w:style w:type="character" w:customStyle="1" w:styleId="HeaderChar">
    <w:name w:val="Header Char"/>
    <w:basedOn w:val="DefaultParagraphFont"/>
    <w:link w:val="Header"/>
    <w:uiPriority w:val="99"/>
    <w:rsid w:val="003F1B30"/>
  </w:style>
  <w:style w:type="paragraph" w:styleId="Footer">
    <w:name w:val="footer"/>
    <w:basedOn w:val="Normal"/>
    <w:link w:val="FooterChar"/>
    <w:uiPriority w:val="99"/>
    <w:unhideWhenUsed/>
    <w:rsid w:val="003F1B30"/>
    <w:pPr>
      <w:tabs>
        <w:tab w:val="center" w:pos="4513"/>
        <w:tab w:val="right" w:pos="9026"/>
      </w:tabs>
      <w:snapToGrid w:val="0"/>
    </w:pPr>
  </w:style>
  <w:style w:type="character" w:customStyle="1" w:styleId="FooterChar">
    <w:name w:val="Footer Char"/>
    <w:basedOn w:val="DefaultParagraphFont"/>
    <w:link w:val="Footer"/>
    <w:uiPriority w:val="99"/>
    <w:rsid w:val="003F1B30"/>
  </w:style>
  <w:style w:type="paragraph" w:styleId="ListParagraph">
    <w:name w:val="List Paragraph"/>
    <w:basedOn w:val="Normal"/>
    <w:uiPriority w:val="34"/>
    <w:qFormat/>
    <w:rsid w:val="00634DF1"/>
    <w:pPr>
      <w:ind w:leftChars="400" w:left="800"/>
    </w:pPr>
  </w:style>
  <w:style w:type="paragraph" w:styleId="NormalWeb">
    <w:name w:val="Normal (Web)"/>
    <w:basedOn w:val="Normal"/>
    <w:uiPriority w:val="99"/>
    <w:semiHidden/>
    <w:unhideWhenUsed/>
    <w:rsid w:val="00EE3E2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odyTextIndent">
    <w:name w:val="Body Text Indent"/>
    <w:basedOn w:val="Normal"/>
    <w:link w:val="BodyTextIndentChar"/>
    <w:uiPriority w:val="99"/>
    <w:unhideWhenUsed/>
    <w:rsid w:val="00382C4A"/>
    <w:pPr>
      <w:spacing w:after="180" w:line="240" w:lineRule="auto"/>
      <w:ind w:leftChars="400" w:left="851"/>
    </w:pPr>
  </w:style>
  <w:style w:type="character" w:customStyle="1" w:styleId="BodyTextIndentChar">
    <w:name w:val="Body Text Indent Char"/>
    <w:basedOn w:val="DefaultParagraphFont"/>
    <w:link w:val="BodyTextIndent"/>
    <w:uiPriority w:val="99"/>
    <w:rsid w:val="00382C4A"/>
  </w:style>
  <w:style w:type="paragraph" w:styleId="BalloonText">
    <w:name w:val="Balloon Text"/>
    <w:basedOn w:val="Normal"/>
    <w:link w:val="BalloonTextChar"/>
    <w:uiPriority w:val="99"/>
    <w:semiHidden/>
    <w:unhideWhenUsed/>
    <w:rsid w:val="00E63C4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63C45"/>
    <w:rPr>
      <w:rFonts w:asciiTheme="majorHAnsi" w:eastAsiaTheme="majorEastAsia" w:hAnsiTheme="majorHAnsi" w:cstheme="majorBidi"/>
      <w:sz w:val="18"/>
      <w:szCs w:val="18"/>
    </w:rPr>
  </w:style>
  <w:style w:type="table" w:styleId="TableGrid">
    <w:name w:val="Table Grid"/>
    <w:basedOn w:val="TableNormal"/>
    <w:uiPriority w:val="59"/>
    <w:rsid w:val="00182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85BC1"/>
    <w:pPr>
      <w:spacing w:after="160"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85BC1"/>
    <w:rPr>
      <w:rFonts w:ascii="Malgun Gothic" w:eastAsia="Malgun Gothic" w:hAnsi="Malgun Gothic"/>
      <w:noProof/>
    </w:rPr>
  </w:style>
  <w:style w:type="paragraph" w:customStyle="1" w:styleId="Default">
    <w:name w:val="Default"/>
    <w:rsid w:val="00C06601"/>
    <w:pPr>
      <w:autoSpaceDE w:val="0"/>
      <w:autoSpaceDN w:val="0"/>
      <w:adjustRightInd w:val="0"/>
      <w:spacing w:after="0" w:line="240" w:lineRule="auto"/>
      <w:jc w:val="left"/>
    </w:pPr>
    <w:rPr>
      <w:rFonts w:ascii="Times New Roman" w:hAnsi="Times New Roman" w:cs="Times New Roman"/>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ributornames">
    <w:name w:val="Contributor  names"/>
    <w:basedOn w:val="Normal"/>
    <w:rsid w:val="00135A34"/>
    <w:pPr>
      <w:wordWrap/>
      <w:autoSpaceDE/>
      <w:autoSpaceDN/>
      <w:spacing w:after="0" w:line="240" w:lineRule="auto"/>
      <w:jc w:val="center"/>
    </w:pPr>
    <w:rPr>
      <w:rFonts w:ascii="Times New Roman" w:eastAsia="Malgun Gothic" w:hAnsi="Times New Roman" w:cs="MS Mincho"/>
      <w:szCs w:val="20"/>
      <w:lang w:eastAsia="ja-JP"/>
    </w:rPr>
  </w:style>
  <w:style w:type="paragraph" w:styleId="Header">
    <w:name w:val="header"/>
    <w:basedOn w:val="Normal"/>
    <w:link w:val="HeaderChar"/>
    <w:uiPriority w:val="99"/>
    <w:unhideWhenUsed/>
    <w:rsid w:val="003F1B30"/>
    <w:pPr>
      <w:tabs>
        <w:tab w:val="center" w:pos="4513"/>
        <w:tab w:val="right" w:pos="9026"/>
      </w:tabs>
      <w:snapToGrid w:val="0"/>
    </w:pPr>
  </w:style>
  <w:style w:type="character" w:customStyle="1" w:styleId="HeaderChar">
    <w:name w:val="Header Char"/>
    <w:basedOn w:val="DefaultParagraphFont"/>
    <w:link w:val="Header"/>
    <w:uiPriority w:val="99"/>
    <w:rsid w:val="003F1B30"/>
  </w:style>
  <w:style w:type="paragraph" w:styleId="Footer">
    <w:name w:val="footer"/>
    <w:basedOn w:val="Normal"/>
    <w:link w:val="FooterChar"/>
    <w:uiPriority w:val="99"/>
    <w:unhideWhenUsed/>
    <w:rsid w:val="003F1B30"/>
    <w:pPr>
      <w:tabs>
        <w:tab w:val="center" w:pos="4513"/>
        <w:tab w:val="right" w:pos="9026"/>
      </w:tabs>
      <w:snapToGrid w:val="0"/>
    </w:pPr>
  </w:style>
  <w:style w:type="character" w:customStyle="1" w:styleId="FooterChar">
    <w:name w:val="Footer Char"/>
    <w:basedOn w:val="DefaultParagraphFont"/>
    <w:link w:val="Footer"/>
    <w:uiPriority w:val="99"/>
    <w:rsid w:val="003F1B30"/>
  </w:style>
  <w:style w:type="paragraph" w:styleId="ListParagraph">
    <w:name w:val="List Paragraph"/>
    <w:basedOn w:val="Normal"/>
    <w:uiPriority w:val="34"/>
    <w:qFormat/>
    <w:rsid w:val="00634DF1"/>
    <w:pPr>
      <w:ind w:leftChars="400" w:left="800"/>
    </w:pPr>
  </w:style>
  <w:style w:type="paragraph" w:styleId="NormalWeb">
    <w:name w:val="Normal (Web)"/>
    <w:basedOn w:val="Normal"/>
    <w:uiPriority w:val="99"/>
    <w:semiHidden/>
    <w:unhideWhenUsed/>
    <w:rsid w:val="00EE3E2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odyTextIndent">
    <w:name w:val="Body Text Indent"/>
    <w:basedOn w:val="Normal"/>
    <w:link w:val="BodyTextIndentChar"/>
    <w:uiPriority w:val="99"/>
    <w:unhideWhenUsed/>
    <w:rsid w:val="00382C4A"/>
    <w:pPr>
      <w:spacing w:after="180" w:line="240" w:lineRule="auto"/>
      <w:ind w:leftChars="400" w:left="851"/>
    </w:pPr>
  </w:style>
  <w:style w:type="character" w:customStyle="1" w:styleId="BodyTextIndentChar">
    <w:name w:val="Body Text Indent Char"/>
    <w:basedOn w:val="DefaultParagraphFont"/>
    <w:link w:val="BodyTextIndent"/>
    <w:uiPriority w:val="99"/>
    <w:rsid w:val="00382C4A"/>
  </w:style>
  <w:style w:type="paragraph" w:styleId="BalloonText">
    <w:name w:val="Balloon Text"/>
    <w:basedOn w:val="Normal"/>
    <w:link w:val="BalloonTextChar"/>
    <w:uiPriority w:val="99"/>
    <w:semiHidden/>
    <w:unhideWhenUsed/>
    <w:rsid w:val="00E63C4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63C45"/>
    <w:rPr>
      <w:rFonts w:asciiTheme="majorHAnsi" w:eastAsiaTheme="majorEastAsia" w:hAnsiTheme="majorHAnsi" w:cstheme="majorBidi"/>
      <w:sz w:val="18"/>
      <w:szCs w:val="18"/>
    </w:rPr>
  </w:style>
  <w:style w:type="table" w:styleId="TableGrid">
    <w:name w:val="Table Grid"/>
    <w:basedOn w:val="TableNormal"/>
    <w:uiPriority w:val="59"/>
    <w:rsid w:val="00182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85BC1"/>
    <w:pPr>
      <w:spacing w:after="160"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85BC1"/>
    <w:rPr>
      <w:rFonts w:ascii="Malgun Gothic" w:eastAsia="Malgun Gothic" w:hAnsi="Malgun Gothic"/>
      <w:noProof/>
    </w:rPr>
  </w:style>
  <w:style w:type="paragraph" w:customStyle="1" w:styleId="Default">
    <w:name w:val="Default"/>
    <w:rsid w:val="00C06601"/>
    <w:pPr>
      <w:autoSpaceDE w:val="0"/>
      <w:autoSpaceDN w:val="0"/>
      <w:adjustRightInd w:val="0"/>
      <w:spacing w:after="0" w:line="240" w:lineRule="auto"/>
      <w:jc w:val="left"/>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851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8</Words>
  <Characters>1757</Characters>
  <Application>Microsoft Office Word</Application>
  <DocSecurity>0</DocSecurity>
  <Lines>14</Lines>
  <Paragraphs>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Macmillan Publishing Ltd</Company>
  <LinksUpToDate>false</LinksUpToDate>
  <CharactersWithSpaces>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jk</dc:creator>
  <cp:lastModifiedBy>Whitehead, Laura</cp:lastModifiedBy>
  <cp:revision>2</cp:revision>
  <cp:lastPrinted>2014-09-24T10:45:00Z</cp:lastPrinted>
  <dcterms:created xsi:type="dcterms:W3CDTF">2015-11-06T16:45:00Z</dcterms:created>
  <dcterms:modified xsi:type="dcterms:W3CDTF">2015-11-06T16:45:00Z</dcterms:modified>
</cp:coreProperties>
</file>